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89"/>
        <w:gridCol w:w="1216"/>
        <w:gridCol w:w="1123"/>
        <w:gridCol w:w="1123"/>
        <w:gridCol w:w="1123"/>
      </w:tblGrid>
      <w:tr w:rsidR="00A97F56" w:rsidRPr="00C55DEC" w:rsidTr="00576C61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656BBB" w:rsidP="00656B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Chemical composition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Pre-fresh</w:t>
            </w:r>
          </w:p>
        </w:tc>
        <w:tc>
          <w:tcPr>
            <w:tcW w:w="2246" w:type="dxa"/>
            <w:gridSpan w:val="2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sh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Fed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Fed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isture 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320B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6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y Matter 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320B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4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protein 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6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320B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7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luble Protein % CP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320B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0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id Detergent Fiber 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2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320B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 Detergent Fiber 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8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8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Calcium 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Phosphorus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Magnesium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Potassium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Sodium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Sulfur%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Copper pp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Iron pp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4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.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Manganese pp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0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Selenium pp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5DEC">
              <w:rPr>
                <w:rFonts w:ascii="Times New Roman" w:hAnsi="Times New Roman"/>
                <w:sz w:val="24"/>
                <w:szCs w:val="24"/>
              </w:rPr>
              <w:t>Zinc pp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0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0</w:t>
            </w:r>
          </w:p>
        </w:tc>
      </w:tr>
      <w:tr w:rsidR="00A97F56" w:rsidRPr="00C55DEC" w:rsidTr="00A97F56">
        <w:trPr>
          <w:trHeight w:val="432"/>
          <w:jc w:val="center"/>
        </w:trPr>
        <w:tc>
          <w:tcPr>
            <w:tcW w:w="2889" w:type="dxa"/>
            <w:tcBorders>
              <w:left w:val="nil"/>
              <w:right w:val="nil"/>
            </w:tcBorders>
            <w:vAlign w:val="center"/>
          </w:tcPr>
          <w:p w:rsidR="00A97F56" w:rsidRPr="00C55DEC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ybdenum pp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vAlign w:val="center"/>
          </w:tcPr>
          <w:p w:rsidR="00A97F56" w:rsidRDefault="00A97F56" w:rsidP="00A97F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</w:tr>
    </w:tbl>
    <w:p w:rsidR="002C33B1" w:rsidRDefault="002C33B1"/>
    <w:sectPr w:rsidR="002C3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3E4"/>
    <w:rsid w:val="000362DF"/>
    <w:rsid w:val="00084189"/>
    <w:rsid w:val="00093AA1"/>
    <w:rsid w:val="00135E6D"/>
    <w:rsid w:val="00172858"/>
    <w:rsid w:val="001B3D56"/>
    <w:rsid w:val="001C057F"/>
    <w:rsid w:val="001F20A3"/>
    <w:rsid w:val="001F6C91"/>
    <w:rsid w:val="00204437"/>
    <w:rsid w:val="002142B0"/>
    <w:rsid w:val="00214B2D"/>
    <w:rsid w:val="002A3DC5"/>
    <w:rsid w:val="002C33B1"/>
    <w:rsid w:val="003173F2"/>
    <w:rsid w:val="00374F41"/>
    <w:rsid w:val="003A09EA"/>
    <w:rsid w:val="003A0B10"/>
    <w:rsid w:val="003A1FEA"/>
    <w:rsid w:val="0040087B"/>
    <w:rsid w:val="00433897"/>
    <w:rsid w:val="0045178F"/>
    <w:rsid w:val="004854D7"/>
    <w:rsid w:val="00487106"/>
    <w:rsid w:val="00490B49"/>
    <w:rsid w:val="004A4643"/>
    <w:rsid w:val="004A518D"/>
    <w:rsid w:val="00500364"/>
    <w:rsid w:val="00503A26"/>
    <w:rsid w:val="0053124D"/>
    <w:rsid w:val="00532D75"/>
    <w:rsid w:val="005A1B3F"/>
    <w:rsid w:val="00647FBB"/>
    <w:rsid w:val="00654A91"/>
    <w:rsid w:val="00656BBB"/>
    <w:rsid w:val="0068367C"/>
    <w:rsid w:val="006908E1"/>
    <w:rsid w:val="006C757B"/>
    <w:rsid w:val="006D69FA"/>
    <w:rsid w:val="006E489A"/>
    <w:rsid w:val="006F0701"/>
    <w:rsid w:val="00737676"/>
    <w:rsid w:val="00781882"/>
    <w:rsid w:val="00786C00"/>
    <w:rsid w:val="00797100"/>
    <w:rsid w:val="007B7B97"/>
    <w:rsid w:val="007D4269"/>
    <w:rsid w:val="00803743"/>
    <w:rsid w:val="00821BEA"/>
    <w:rsid w:val="00892E0C"/>
    <w:rsid w:val="00901445"/>
    <w:rsid w:val="00981681"/>
    <w:rsid w:val="009826B4"/>
    <w:rsid w:val="00991507"/>
    <w:rsid w:val="009B250F"/>
    <w:rsid w:val="00A04F87"/>
    <w:rsid w:val="00A208F9"/>
    <w:rsid w:val="00A26E8F"/>
    <w:rsid w:val="00A6052E"/>
    <w:rsid w:val="00A83568"/>
    <w:rsid w:val="00A9223C"/>
    <w:rsid w:val="00A97F56"/>
    <w:rsid w:val="00AA393C"/>
    <w:rsid w:val="00AD55B9"/>
    <w:rsid w:val="00AE379F"/>
    <w:rsid w:val="00B023E4"/>
    <w:rsid w:val="00B50AC4"/>
    <w:rsid w:val="00B64D7A"/>
    <w:rsid w:val="00B84AEB"/>
    <w:rsid w:val="00B8518D"/>
    <w:rsid w:val="00B85836"/>
    <w:rsid w:val="00BA1AB4"/>
    <w:rsid w:val="00C5492D"/>
    <w:rsid w:val="00C648D8"/>
    <w:rsid w:val="00CE7DD8"/>
    <w:rsid w:val="00D12BD5"/>
    <w:rsid w:val="00D76D1E"/>
    <w:rsid w:val="00DA7B9B"/>
    <w:rsid w:val="00DB1146"/>
    <w:rsid w:val="00E0663C"/>
    <w:rsid w:val="00E1287D"/>
    <w:rsid w:val="00E375F3"/>
    <w:rsid w:val="00E429A3"/>
    <w:rsid w:val="00E45DF9"/>
    <w:rsid w:val="00F16040"/>
    <w:rsid w:val="00F6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icius Silva Machado</dc:creator>
  <cp:lastModifiedBy>Vinicius Silva Machado</cp:lastModifiedBy>
  <cp:revision>2</cp:revision>
  <dcterms:created xsi:type="dcterms:W3CDTF">2014-01-05T15:21:00Z</dcterms:created>
  <dcterms:modified xsi:type="dcterms:W3CDTF">2014-01-05T15:21:00Z</dcterms:modified>
</cp:coreProperties>
</file>